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06C4" w:rsidRPr="00376566" w:rsidRDefault="00CB06C4" w:rsidP="00CB06C4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76566">
        <w:rPr>
          <w:rFonts w:ascii="Times New Roman" w:hAnsi="Times New Roman" w:cs="Times New Roman"/>
          <w:b/>
          <w:bCs/>
          <w:sz w:val="24"/>
        </w:rPr>
        <w:t>Supplemental Table e-1. Detection rate of short-term US</w:t>
      </w:r>
      <w:r>
        <w:rPr>
          <w:rFonts w:ascii="Times New Roman" w:hAnsi="Times New Roman" w:cs="Times New Roman"/>
          <w:b/>
          <w:bCs/>
          <w:sz w:val="24"/>
        </w:rPr>
        <w:t>G</w:t>
      </w:r>
      <w:r w:rsidRPr="00376566">
        <w:rPr>
          <w:rFonts w:ascii="Times New Roman" w:hAnsi="Times New Roman" w:cs="Times New Roman"/>
          <w:b/>
          <w:bCs/>
          <w:sz w:val="24"/>
        </w:rPr>
        <w:t xml:space="preserve"> according to patient subgroup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4037"/>
        <w:gridCol w:w="1276"/>
      </w:tblGrid>
      <w:tr w:rsidR="00CB06C4" w:rsidRPr="00376566" w:rsidTr="00CB06C4"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Subgroups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Detection rate of short-term US</w:t>
            </w: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76566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CB06C4" w:rsidRPr="00376566" w:rsidTr="00CB06C4">
        <w:tc>
          <w:tcPr>
            <w:tcW w:w="4468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Grade </w:t>
            </w:r>
          </w:p>
        </w:tc>
        <w:tc>
          <w:tcPr>
            <w:tcW w:w="4037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  <w:tr w:rsidR="00CB06C4" w:rsidRPr="00376566" w:rsidTr="00CB06C4">
        <w:tc>
          <w:tcPr>
            <w:tcW w:w="446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Grade 2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22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4.1 (1.7, 9.2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Grade 3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76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.6 (0.7, 9.0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Size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 w:val="24"/>
                </w:rPr>
                <m:t>&lt;</m:t>
              </m:r>
            </m:oMath>
            <w:r w:rsidRPr="00376566">
              <w:rPr>
                <w:rFonts w:ascii="Times New Roman" w:hAnsi="Times New Roman" w:cs="Times New Roman"/>
                <w:sz w:val="24"/>
              </w:rPr>
              <w:t>5 cm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94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5.3 (2.3, 11.9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5</w:t>
            </w:r>
            <w:r w:rsidRPr="005465E2">
              <w:t xml:space="preserve"> </w:t>
            </w:r>
            <w:r w:rsidRPr="006C79B6">
              <w:rPr>
                <w:rFonts w:ascii="Times New Roman" w:hAnsi="Times New Roman" w:cs="Times New Roman"/>
                <w:sz w:val="24"/>
              </w:rPr>
              <w:t>–</w:t>
            </w:r>
            <w:r w:rsidRPr="00376566">
              <w:rPr>
                <w:rFonts w:ascii="Times New Roman" w:hAnsi="Times New Roman" w:cs="Times New Roman"/>
                <w:sz w:val="24"/>
              </w:rPr>
              <w:t>10 cm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62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 (0.0, 5.8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10</w:t>
            </w:r>
            <w:r w:rsidRPr="005465E2">
              <w:t xml:space="preserve"> </w:t>
            </w:r>
            <w:r w:rsidRPr="006C79B6">
              <w:rPr>
                <w:rFonts w:ascii="Times New Roman" w:hAnsi="Times New Roman" w:cs="Times New Roman"/>
                <w:sz w:val="24"/>
              </w:rPr>
              <w:t>–</w:t>
            </w:r>
            <w:r w:rsidRPr="00376566">
              <w:rPr>
                <w:rFonts w:ascii="Times New Roman" w:hAnsi="Times New Roman" w:cs="Times New Roman"/>
                <w:sz w:val="24"/>
              </w:rPr>
              <w:t>15 cm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30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03 (0.0, 16.7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 w:val="24"/>
                </w:rPr>
                <m:t>≥</m:t>
              </m:r>
            </m:oMath>
            <w:r w:rsidRPr="00376566">
              <w:rPr>
                <w:rFonts w:ascii="Times New Roman" w:hAnsi="Times New Roman" w:cs="Times New Roman"/>
                <w:sz w:val="24"/>
              </w:rPr>
              <w:t>15 cm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2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08 (1.4, 35.4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Depth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Intra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or intermuscular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03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.9 (1.0, 8.2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Dermis or subcutaneous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95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4.2 (1.6, 10.3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Radiation therapy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&gt; 0.99</w:t>
            </w: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Negative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65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.1 (0.8, 10.5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Positive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33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.8 (1.6, 8.5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Chemotherapy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CB06C4" w:rsidRPr="00376566" w:rsidTr="00CB06C4">
        <w:tc>
          <w:tcPr>
            <w:tcW w:w="446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Negative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34)</w:t>
            </w:r>
          </w:p>
        </w:tc>
        <w:tc>
          <w:tcPr>
            <w:tcW w:w="4037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.0 (1.2, 7.4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4468" w:type="dxa"/>
            <w:tcBorders>
              <w:bottom w:val="single" w:sz="4" w:space="0" w:color="auto"/>
            </w:tcBorders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Positive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64)</w:t>
            </w:r>
          </w:p>
        </w:tc>
        <w:tc>
          <w:tcPr>
            <w:tcW w:w="4037" w:type="dxa"/>
            <w:tcBorders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4.7 (1.6, 12.9)</w:t>
            </w:r>
          </w:p>
        </w:tc>
        <w:tc>
          <w:tcPr>
            <w:tcW w:w="127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B06C4">
        <w:tc>
          <w:tcPr>
            <w:tcW w:w="9781" w:type="dxa"/>
            <w:gridSpan w:val="3"/>
            <w:tcBorders>
              <w:top w:val="single" w:sz="4" w:space="0" w:color="auto"/>
            </w:tcBorders>
            <w:vAlign w:val="center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Not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376566">
              <w:rPr>
                <w:rFonts w:ascii="Times New Roman" w:hAnsi="Times New Roman" w:cs="Times New Roman"/>
                <w:sz w:val="24"/>
              </w:rPr>
              <w:t>Data in parenthesis indicate 95% confidence interval.</w:t>
            </w:r>
            <w:r>
              <w:rPr>
                <w:rFonts w:ascii="Times New Roman" w:hAnsi="Times New Roman" w:cs="Times New Roman"/>
                <w:sz w:val="24"/>
              </w:rPr>
              <w:t xml:space="preserve"> USG: </w:t>
            </w:r>
            <w:r w:rsidRPr="006C79B6">
              <w:rPr>
                <w:rFonts w:ascii="Times New Roman" w:hAnsi="Times New Roman" w:cs="Times New Roman"/>
                <w:sz w:val="24"/>
              </w:rPr>
              <w:t>ultrasonograph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:rsidR="00CB06C4" w:rsidRDefault="00CB06C4" w:rsidP="00CB06C4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b/>
          <w:bCs/>
          <w:sz w:val="24"/>
        </w:rPr>
      </w:pPr>
    </w:p>
    <w:p w:rsidR="00CB06C4" w:rsidRDefault="00CB06C4" w:rsidP="00CB06C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CB06C4" w:rsidRPr="00376566" w:rsidRDefault="00CB06C4" w:rsidP="00CB06C4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b/>
          <w:bCs/>
          <w:sz w:val="24"/>
        </w:rPr>
      </w:pPr>
      <w:r w:rsidRPr="00376566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e-2. Characteristics of patients who </w:t>
      </w:r>
      <w:r>
        <w:rPr>
          <w:rFonts w:ascii="Times New Roman" w:hAnsi="Times New Roman" w:cs="Times New Roman"/>
          <w:b/>
          <w:bCs/>
          <w:sz w:val="24"/>
        </w:rPr>
        <w:t>did and did not undergo</w:t>
      </w:r>
      <w:r w:rsidRPr="0037656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 w:rsidRPr="00376566">
        <w:rPr>
          <w:rFonts w:ascii="Times New Roman" w:hAnsi="Times New Roman" w:cs="Times New Roman"/>
          <w:b/>
          <w:bCs/>
          <w:sz w:val="24"/>
        </w:rPr>
        <w:t xml:space="preserve">complete follow-up protocol. </w:t>
      </w:r>
    </w:p>
    <w:p w:rsidR="00CB06C4" w:rsidRPr="00376566" w:rsidRDefault="00CB06C4" w:rsidP="00CB06C4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436"/>
        <w:gridCol w:w="2436"/>
        <w:gridCol w:w="1366"/>
      </w:tblGrid>
      <w:tr w:rsidR="00CB06C4" w:rsidRPr="00376566" w:rsidTr="00C90C85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Complete protocol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198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Incomplete protocol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6566">
              <w:rPr>
                <w:rFonts w:ascii="Times New Roman" w:hAnsi="Times New Roman" w:cs="Times New Roman"/>
                <w:sz w:val="24"/>
              </w:rPr>
              <w:t>73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76566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CB06C4" w:rsidRPr="00376566" w:rsidTr="00C90C85">
        <w:tc>
          <w:tcPr>
            <w:tcW w:w="2778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Female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04 (52.5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6 (49.3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Male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94 (47.5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7 (50.7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Age (</w:t>
            </w:r>
            <w:r>
              <w:rPr>
                <w:rFonts w:ascii="Times New Roman" w:hAnsi="Times New Roman" w:cs="Times New Roman"/>
                <w:sz w:val="24"/>
              </w:rPr>
              <w:t>years</w:t>
            </w:r>
            <w:r w:rsidRPr="0037656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color w:val="000000" w:themeColor="text1"/>
                <w:sz w:val="24"/>
              </w:rPr>
              <w:t>52.1 ± 15.8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56.2 </w:t>
            </w:r>
            <w:r w:rsidRPr="00376566">
              <w:rPr>
                <w:rFonts w:ascii="Times New Roman" w:hAnsi="Times New Roman" w:cs="Times New Roman"/>
                <w:color w:val="000000" w:themeColor="text1"/>
                <w:sz w:val="24"/>
              </w:rPr>
              <w:t>± 20.6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12</w:t>
            </w: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Type of sarcoma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UPS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63 (31.8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4 (32.9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Myxoid LPS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9 (14.6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6 (8.2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MFS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7 (13.6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9 (12.3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Etc.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79 (39.9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4 (46.6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Location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07</w:t>
            </w: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Lower extremity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31 (66.2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58 (79.5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Upper extremity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5 (17.7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0 (13.7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Trunk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32 (16.2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5 (6.8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Depth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Intra or intermuscular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03 (52.0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52 (71.2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Dermis or subcutaneous 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95 (48.0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1 (28.8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Size (cm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6.6 </w:t>
            </w:r>
            <w:r w:rsidRPr="00376566">
              <w:rPr>
                <w:rFonts w:ascii="Times New Roman" w:hAnsi="Times New Roman" w:cs="Times New Roman"/>
                <w:color w:val="000000" w:themeColor="text1"/>
                <w:sz w:val="24"/>
              </w:rPr>
              <w:t>± 4.2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8.6 </w:t>
            </w:r>
            <w:r w:rsidRPr="00376566">
              <w:rPr>
                <w:rFonts w:ascii="Times New Roman" w:hAnsi="Times New Roman" w:cs="Times New Roman"/>
                <w:color w:val="000000" w:themeColor="text1"/>
                <w:sz w:val="24"/>
              </w:rPr>
              <w:t>± 5.2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Radiotherapy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No treatment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65 (32.8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8 (38.4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Treatment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33 (67.2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45 (61.6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Chemotherapy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CB06C4" w:rsidRPr="00376566" w:rsidTr="00C90C85">
        <w:tc>
          <w:tcPr>
            <w:tcW w:w="2778" w:type="dxa"/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No treatment 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134 (67.7)</w:t>
            </w:r>
          </w:p>
        </w:tc>
        <w:tc>
          <w:tcPr>
            <w:tcW w:w="243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46 (63.0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:rsidR="00CB06C4" w:rsidRPr="00376566" w:rsidRDefault="00CB06C4" w:rsidP="00C90C85">
            <w:pPr>
              <w:wordWrap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 xml:space="preserve">  Treatment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64 (32.3)</w:t>
            </w: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27 (37.0)</w:t>
            </w:r>
          </w:p>
        </w:tc>
        <w:tc>
          <w:tcPr>
            <w:tcW w:w="1366" w:type="dxa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B06C4" w:rsidRPr="00376566" w:rsidTr="00C90C85">
        <w:tc>
          <w:tcPr>
            <w:tcW w:w="9016" w:type="dxa"/>
            <w:gridSpan w:val="4"/>
            <w:tcBorders>
              <w:top w:val="single" w:sz="4" w:space="0" w:color="auto"/>
            </w:tcBorders>
            <w:vAlign w:val="center"/>
          </w:tcPr>
          <w:p w:rsidR="00CB06C4" w:rsidRPr="00376566" w:rsidRDefault="00CB06C4" w:rsidP="00C90C85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76566">
              <w:rPr>
                <w:rFonts w:ascii="Times New Roman" w:hAnsi="Times New Roman" w:cs="Times New Roman"/>
                <w:sz w:val="24"/>
              </w:rPr>
              <w:t>Not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376566">
              <w:rPr>
                <w:rFonts w:ascii="Times New Roman" w:hAnsi="Times New Roman" w:cs="Times New Roman"/>
                <w:sz w:val="24"/>
              </w:rPr>
              <w:t>Data in parenthesis indicate percentages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376566">
              <w:rPr>
                <w:rFonts w:ascii="Times New Roman" w:hAnsi="Times New Roman" w:cs="Times New Roman"/>
                <w:sz w:val="24"/>
              </w:rPr>
              <w:t>UP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undifferentiated pleomorphic sarcoma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LP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liposarcoma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MFS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Pr="00376566">
              <w:rPr>
                <w:rFonts w:ascii="Times New Roman" w:hAnsi="Times New Roman" w:cs="Times New Roman"/>
                <w:sz w:val="24"/>
              </w:rPr>
              <w:t xml:space="preserve"> myxofibrosarcoma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:rsidR="00CB06C4" w:rsidRPr="00376566" w:rsidRDefault="00CB06C4" w:rsidP="00CB06C4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sz w:val="24"/>
        </w:rPr>
      </w:pPr>
      <w:r w:rsidRPr="00376566">
        <w:rPr>
          <w:rFonts w:ascii="Times New Roman" w:hAnsi="Times New Roman" w:cs="Times New Roman"/>
          <w:sz w:val="24"/>
        </w:rPr>
        <w:t xml:space="preserve"> </w:t>
      </w:r>
    </w:p>
    <w:p w:rsidR="00CB06C4" w:rsidRPr="00376566" w:rsidRDefault="00CB06C4" w:rsidP="00CB06C4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sz w:val="24"/>
        </w:rPr>
      </w:pPr>
    </w:p>
    <w:p w:rsidR="003564CA" w:rsidRPr="00CB06C4" w:rsidRDefault="003564CA"/>
    <w:sectPr w:rsidR="003564CA" w:rsidRPr="00CB06C4" w:rsidSect="00CB06C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6C4"/>
    <w:rsid w:val="00000CA5"/>
    <w:rsid w:val="0000108B"/>
    <w:rsid w:val="000070D5"/>
    <w:rsid w:val="00016BE3"/>
    <w:rsid w:val="00026CAE"/>
    <w:rsid w:val="0002786B"/>
    <w:rsid w:val="00033FF5"/>
    <w:rsid w:val="000341C7"/>
    <w:rsid w:val="00036CE3"/>
    <w:rsid w:val="0003702B"/>
    <w:rsid w:val="00045C1A"/>
    <w:rsid w:val="000656AF"/>
    <w:rsid w:val="0007107D"/>
    <w:rsid w:val="00080044"/>
    <w:rsid w:val="00085DD6"/>
    <w:rsid w:val="00090F99"/>
    <w:rsid w:val="000979E7"/>
    <w:rsid w:val="000B5139"/>
    <w:rsid w:val="000C11EA"/>
    <w:rsid w:val="000C38A5"/>
    <w:rsid w:val="000C4F11"/>
    <w:rsid w:val="000C5D83"/>
    <w:rsid w:val="000C7635"/>
    <w:rsid w:val="000C7A71"/>
    <w:rsid w:val="000D1A46"/>
    <w:rsid w:val="000F0387"/>
    <w:rsid w:val="00100B6E"/>
    <w:rsid w:val="00101AC2"/>
    <w:rsid w:val="00110CB7"/>
    <w:rsid w:val="00116BE2"/>
    <w:rsid w:val="001235B8"/>
    <w:rsid w:val="00131121"/>
    <w:rsid w:val="0014063D"/>
    <w:rsid w:val="00140664"/>
    <w:rsid w:val="001432CD"/>
    <w:rsid w:val="00154135"/>
    <w:rsid w:val="00164C76"/>
    <w:rsid w:val="0017076C"/>
    <w:rsid w:val="0018752B"/>
    <w:rsid w:val="00197585"/>
    <w:rsid w:val="001A2584"/>
    <w:rsid w:val="001B3AA5"/>
    <w:rsid w:val="001C2214"/>
    <w:rsid w:val="001D1195"/>
    <w:rsid w:val="001D7EA1"/>
    <w:rsid w:val="001E3D1D"/>
    <w:rsid w:val="001E7765"/>
    <w:rsid w:val="001F0AC2"/>
    <w:rsid w:val="002002ED"/>
    <w:rsid w:val="00201ED2"/>
    <w:rsid w:val="00212649"/>
    <w:rsid w:val="00213264"/>
    <w:rsid w:val="00224A80"/>
    <w:rsid w:val="002315A3"/>
    <w:rsid w:val="002330F0"/>
    <w:rsid w:val="00251A4A"/>
    <w:rsid w:val="002559BD"/>
    <w:rsid w:val="00262071"/>
    <w:rsid w:val="0026688E"/>
    <w:rsid w:val="0026785D"/>
    <w:rsid w:val="00274B0A"/>
    <w:rsid w:val="00275B41"/>
    <w:rsid w:val="00281835"/>
    <w:rsid w:val="002929AD"/>
    <w:rsid w:val="00295394"/>
    <w:rsid w:val="002A1BFB"/>
    <w:rsid w:val="002A2B7E"/>
    <w:rsid w:val="002C1F7B"/>
    <w:rsid w:val="002D3902"/>
    <w:rsid w:val="002F38C7"/>
    <w:rsid w:val="002F578E"/>
    <w:rsid w:val="00311021"/>
    <w:rsid w:val="003200A8"/>
    <w:rsid w:val="00330BB1"/>
    <w:rsid w:val="00333986"/>
    <w:rsid w:val="00333AC0"/>
    <w:rsid w:val="00346CBF"/>
    <w:rsid w:val="00356445"/>
    <w:rsid w:val="003564CA"/>
    <w:rsid w:val="003635C6"/>
    <w:rsid w:val="00365FD3"/>
    <w:rsid w:val="00366716"/>
    <w:rsid w:val="00370858"/>
    <w:rsid w:val="00372375"/>
    <w:rsid w:val="003724FC"/>
    <w:rsid w:val="00376B33"/>
    <w:rsid w:val="00377286"/>
    <w:rsid w:val="00392951"/>
    <w:rsid w:val="00396BE5"/>
    <w:rsid w:val="003A095A"/>
    <w:rsid w:val="003A1A55"/>
    <w:rsid w:val="003A1FE8"/>
    <w:rsid w:val="003A6190"/>
    <w:rsid w:val="003B1413"/>
    <w:rsid w:val="003B3B46"/>
    <w:rsid w:val="003C0AED"/>
    <w:rsid w:val="003C25A2"/>
    <w:rsid w:val="003C4A75"/>
    <w:rsid w:val="003D2D15"/>
    <w:rsid w:val="003D3942"/>
    <w:rsid w:val="003E032C"/>
    <w:rsid w:val="003E716C"/>
    <w:rsid w:val="003F5348"/>
    <w:rsid w:val="00410383"/>
    <w:rsid w:val="004234D3"/>
    <w:rsid w:val="00423538"/>
    <w:rsid w:val="0043205D"/>
    <w:rsid w:val="00440E35"/>
    <w:rsid w:val="00453BA9"/>
    <w:rsid w:val="0046054A"/>
    <w:rsid w:val="00463314"/>
    <w:rsid w:val="0046620B"/>
    <w:rsid w:val="00483759"/>
    <w:rsid w:val="004B7F09"/>
    <w:rsid w:val="004C5F8A"/>
    <w:rsid w:val="004D0817"/>
    <w:rsid w:val="004D1A30"/>
    <w:rsid w:val="004D690D"/>
    <w:rsid w:val="004E003F"/>
    <w:rsid w:val="004E2AF9"/>
    <w:rsid w:val="004F0B58"/>
    <w:rsid w:val="004F2EB4"/>
    <w:rsid w:val="004F4B43"/>
    <w:rsid w:val="0050382F"/>
    <w:rsid w:val="005067F2"/>
    <w:rsid w:val="0051054F"/>
    <w:rsid w:val="005125A8"/>
    <w:rsid w:val="0051346B"/>
    <w:rsid w:val="00514A89"/>
    <w:rsid w:val="005161DD"/>
    <w:rsid w:val="00542013"/>
    <w:rsid w:val="0054384C"/>
    <w:rsid w:val="00543D38"/>
    <w:rsid w:val="00566E16"/>
    <w:rsid w:val="005725D3"/>
    <w:rsid w:val="00583D00"/>
    <w:rsid w:val="005A3BDF"/>
    <w:rsid w:val="005B34C1"/>
    <w:rsid w:val="005B399E"/>
    <w:rsid w:val="005B514E"/>
    <w:rsid w:val="005C152E"/>
    <w:rsid w:val="005C24A4"/>
    <w:rsid w:val="005C4322"/>
    <w:rsid w:val="005D06DB"/>
    <w:rsid w:val="005D1555"/>
    <w:rsid w:val="005D6140"/>
    <w:rsid w:val="005E099E"/>
    <w:rsid w:val="005E2235"/>
    <w:rsid w:val="005E5DD2"/>
    <w:rsid w:val="006105F0"/>
    <w:rsid w:val="0061103E"/>
    <w:rsid w:val="00613780"/>
    <w:rsid w:val="00613F2D"/>
    <w:rsid w:val="00640288"/>
    <w:rsid w:val="006538AD"/>
    <w:rsid w:val="006579AE"/>
    <w:rsid w:val="0066038C"/>
    <w:rsid w:val="00670F43"/>
    <w:rsid w:val="00675A90"/>
    <w:rsid w:val="006A188C"/>
    <w:rsid w:val="006A35AD"/>
    <w:rsid w:val="006A42DE"/>
    <w:rsid w:val="006B1368"/>
    <w:rsid w:val="006B50B5"/>
    <w:rsid w:val="006C4AF0"/>
    <w:rsid w:val="006C7811"/>
    <w:rsid w:val="006D5786"/>
    <w:rsid w:val="006E5D49"/>
    <w:rsid w:val="006E7892"/>
    <w:rsid w:val="00701145"/>
    <w:rsid w:val="00711EDE"/>
    <w:rsid w:val="007206EB"/>
    <w:rsid w:val="00723A0B"/>
    <w:rsid w:val="00724268"/>
    <w:rsid w:val="007345B3"/>
    <w:rsid w:val="0074329A"/>
    <w:rsid w:val="00745D9B"/>
    <w:rsid w:val="00747B5E"/>
    <w:rsid w:val="00750DBB"/>
    <w:rsid w:val="00755189"/>
    <w:rsid w:val="00756005"/>
    <w:rsid w:val="00760D1C"/>
    <w:rsid w:val="00763D5F"/>
    <w:rsid w:val="007647FB"/>
    <w:rsid w:val="00767415"/>
    <w:rsid w:val="00782361"/>
    <w:rsid w:val="00791919"/>
    <w:rsid w:val="00791DF6"/>
    <w:rsid w:val="00793542"/>
    <w:rsid w:val="007A1368"/>
    <w:rsid w:val="007B3501"/>
    <w:rsid w:val="007C3FC5"/>
    <w:rsid w:val="007C6EA5"/>
    <w:rsid w:val="007C71F6"/>
    <w:rsid w:val="007E28D9"/>
    <w:rsid w:val="007F158C"/>
    <w:rsid w:val="007F5665"/>
    <w:rsid w:val="008025C0"/>
    <w:rsid w:val="008157E1"/>
    <w:rsid w:val="00822BD2"/>
    <w:rsid w:val="00831099"/>
    <w:rsid w:val="008331AB"/>
    <w:rsid w:val="00833D9B"/>
    <w:rsid w:val="00841106"/>
    <w:rsid w:val="008444BC"/>
    <w:rsid w:val="008544D4"/>
    <w:rsid w:val="00861F00"/>
    <w:rsid w:val="008632E0"/>
    <w:rsid w:val="008665DB"/>
    <w:rsid w:val="008673B5"/>
    <w:rsid w:val="008722C0"/>
    <w:rsid w:val="00875142"/>
    <w:rsid w:val="00890E61"/>
    <w:rsid w:val="00894BB6"/>
    <w:rsid w:val="008A05DD"/>
    <w:rsid w:val="008B03D3"/>
    <w:rsid w:val="009140B3"/>
    <w:rsid w:val="0091767E"/>
    <w:rsid w:val="00932787"/>
    <w:rsid w:val="009537F2"/>
    <w:rsid w:val="00962DAD"/>
    <w:rsid w:val="009875CB"/>
    <w:rsid w:val="00987FC6"/>
    <w:rsid w:val="00995E77"/>
    <w:rsid w:val="009A259A"/>
    <w:rsid w:val="009A3530"/>
    <w:rsid w:val="009A4D4A"/>
    <w:rsid w:val="009A598E"/>
    <w:rsid w:val="009A6685"/>
    <w:rsid w:val="009C0A22"/>
    <w:rsid w:val="009C18CB"/>
    <w:rsid w:val="009C55BB"/>
    <w:rsid w:val="009C67DB"/>
    <w:rsid w:val="009D0EB0"/>
    <w:rsid w:val="009D704D"/>
    <w:rsid w:val="009D75A3"/>
    <w:rsid w:val="009E0E01"/>
    <w:rsid w:val="009E1F56"/>
    <w:rsid w:val="009E2C44"/>
    <w:rsid w:val="009E355F"/>
    <w:rsid w:val="009E3EB9"/>
    <w:rsid w:val="009E54BF"/>
    <w:rsid w:val="009E70B2"/>
    <w:rsid w:val="009F1624"/>
    <w:rsid w:val="009F2797"/>
    <w:rsid w:val="009F6E13"/>
    <w:rsid w:val="009F70B8"/>
    <w:rsid w:val="00A2420D"/>
    <w:rsid w:val="00A31190"/>
    <w:rsid w:val="00A373DA"/>
    <w:rsid w:val="00A411A0"/>
    <w:rsid w:val="00A53564"/>
    <w:rsid w:val="00A60111"/>
    <w:rsid w:val="00A63445"/>
    <w:rsid w:val="00A82F34"/>
    <w:rsid w:val="00A8446C"/>
    <w:rsid w:val="00A869A7"/>
    <w:rsid w:val="00A9036B"/>
    <w:rsid w:val="00A96CC0"/>
    <w:rsid w:val="00AA22A3"/>
    <w:rsid w:val="00AA521A"/>
    <w:rsid w:val="00AA7334"/>
    <w:rsid w:val="00AA78A2"/>
    <w:rsid w:val="00AB0E90"/>
    <w:rsid w:val="00AC3833"/>
    <w:rsid w:val="00AD79CE"/>
    <w:rsid w:val="00AE0F0E"/>
    <w:rsid w:val="00AE3939"/>
    <w:rsid w:val="00AE5584"/>
    <w:rsid w:val="00AF5D26"/>
    <w:rsid w:val="00B00AC1"/>
    <w:rsid w:val="00B0255A"/>
    <w:rsid w:val="00B10DAF"/>
    <w:rsid w:val="00B27B6D"/>
    <w:rsid w:val="00B30EB8"/>
    <w:rsid w:val="00B3755F"/>
    <w:rsid w:val="00B45874"/>
    <w:rsid w:val="00B52031"/>
    <w:rsid w:val="00B71540"/>
    <w:rsid w:val="00B72FEE"/>
    <w:rsid w:val="00B779FC"/>
    <w:rsid w:val="00B83F5E"/>
    <w:rsid w:val="00B90308"/>
    <w:rsid w:val="00BA0DC5"/>
    <w:rsid w:val="00BA264C"/>
    <w:rsid w:val="00BA2865"/>
    <w:rsid w:val="00BA4A61"/>
    <w:rsid w:val="00BB26AC"/>
    <w:rsid w:val="00BB7D40"/>
    <w:rsid w:val="00BC4545"/>
    <w:rsid w:val="00BC7F4F"/>
    <w:rsid w:val="00BD1ADC"/>
    <w:rsid w:val="00BD670A"/>
    <w:rsid w:val="00BE1850"/>
    <w:rsid w:val="00BF61EE"/>
    <w:rsid w:val="00C017B9"/>
    <w:rsid w:val="00C06916"/>
    <w:rsid w:val="00C13148"/>
    <w:rsid w:val="00C275D3"/>
    <w:rsid w:val="00C31017"/>
    <w:rsid w:val="00C31C29"/>
    <w:rsid w:val="00C32C4E"/>
    <w:rsid w:val="00C34566"/>
    <w:rsid w:val="00C37CA4"/>
    <w:rsid w:val="00C4255A"/>
    <w:rsid w:val="00C7268E"/>
    <w:rsid w:val="00C83B71"/>
    <w:rsid w:val="00C84025"/>
    <w:rsid w:val="00C93F45"/>
    <w:rsid w:val="00C96E72"/>
    <w:rsid w:val="00CB06C4"/>
    <w:rsid w:val="00CB44B7"/>
    <w:rsid w:val="00CB7BEA"/>
    <w:rsid w:val="00CC7D13"/>
    <w:rsid w:val="00CE4983"/>
    <w:rsid w:val="00D138BF"/>
    <w:rsid w:val="00D16729"/>
    <w:rsid w:val="00D26D96"/>
    <w:rsid w:val="00D33743"/>
    <w:rsid w:val="00D53637"/>
    <w:rsid w:val="00D536A7"/>
    <w:rsid w:val="00D55262"/>
    <w:rsid w:val="00D64EB9"/>
    <w:rsid w:val="00D7005A"/>
    <w:rsid w:val="00D73652"/>
    <w:rsid w:val="00D75AA2"/>
    <w:rsid w:val="00D902FD"/>
    <w:rsid w:val="00DB0C89"/>
    <w:rsid w:val="00DC273E"/>
    <w:rsid w:val="00DC3589"/>
    <w:rsid w:val="00DC5891"/>
    <w:rsid w:val="00DE4583"/>
    <w:rsid w:val="00DE48F6"/>
    <w:rsid w:val="00DE58B7"/>
    <w:rsid w:val="00DF2FEA"/>
    <w:rsid w:val="00DF3656"/>
    <w:rsid w:val="00DF367D"/>
    <w:rsid w:val="00E24A42"/>
    <w:rsid w:val="00E24AC8"/>
    <w:rsid w:val="00E2563F"/>
    <w:rsid w:val="00E36786"/>
    <w:rsid w:val="00E36B6C"/>
    <w:rsid w:val="00E40A82"/>
    <w:rsid w:val="00E45E7F"/>
    <w:rsid w:val="00E54C39"/>
    <w:rsid w:val="00E65C04"/>
    <w:rsid w:val="00E666C4"/>
    <w:rsid w:val="00E70552"/>
    <w:rsid w:val="00E75D3F"/>
    <w:rsid w:val="00E96498"/>
    <w:rsid w:val="00E96615"/>
    <w:rsid w:val="00EA4740"/>
    <w:rsid w:val="00EB472B"/>
    <w:rsid w:val="00EC32B2"/>
    <w:rsid w:val="00EC5127"/>
    <w:rsid w:val="00ED1053"/>
    <w:rsid w:val="00ED1B5B"/>
    <w:rsid w:val="00ED5BF4"/>
    <w:rsid w:val="00EE1DF6"/>
    <w:rsid w:val="00EE3006"/>
    <w:rsid w:val="00EF547E"/>
    <w:rsid w:val="00F079DD"/>
    <w:rsid w:val="00F1159E"/>
    <w:rsid w:val="00F24A3E"/>
    <w:rsid w:val="00F27B27"/>
    <w:rsid w:val="00F328D6"/>
    <w:rsid w:val="00F67A44"/>
    <w:rsid w:val="00F70EC2"/>
    <w:rsid w:val="00F762FB"/>
    <w:rsid w:val="00F77998"/>
    <w:rsid w:val="00F91887"/>
    <w:rsid w:val="00FA5EE9"/>
    <w:rsid w:val="00FC473F"/>
    <w:rsid w:val="00FD292E"/>
    <w:rsid w:val="00FD3917"/>
    <w:rsid w:val="00FE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5574B15-3D70-1546-9736-DCE81106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6C4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06C4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nhy@mail.ulsan.ac.kr</dc:creator>
  <cp:keywords/>
  <dc:description/>
  <cp:lastModifiedBy>lyanhy@mail.ulsan.ac.kr</cp:lastModifiedBy>
  <cp:revision>1</cp:revision>
  <dcterms:created xsi:type="dcterms:W3CDTF">2023-06-22T02:19:00Z</dcterms:created>
  <dcterms:modified xsi:type="dcterms:W3CDTF">2023-06-22T02:20:00Z</dcterms:modified>
</cp:coreProperties>
</file>